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ll authors agree to publish in the Microbial Cell Factorie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18:44:00Z</dcterms:created>
  <dc:creator>samer</dc:creator>
  <dc:description/>
  <cp:keywords/>
  <dc:language>en-US</dc:language>
  <cp:lastModifiedBy>Samia Abdel-Aziz Ahmed Sayed</cp:lastModifiedBy>
  <dcterms:modified xsi:type="dcterms:W3CDTF">2025-03-16T09:20:00Z</dcterms:modified>
  <cp:revision>3</cp:revision>
  <dc:subject/>
  <dc:title>All authors agree to publish in the International Journal of Biological Macromolecules</dc:title>
</cp:coreProperties>
</file>